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09E" w:rsidRDefault="002323A6">
      <w:pPr>
        <w:rPr>
          <w:rFonts w:ascii="Times New Roman" w:hAnsi="Times New Roman" w:cs="Times New Roman"/>
          <w:szCs w:val="21"/>
        </w:rPr>
      </w:pPr>
      <w:r w:rsidRPr="002323A6">
        <w:rPr>
          <w:rFonts w:ascii="Times New Roman" w:hAnsi="Times New Roman" w:cs="Times New Roman"/>
          <w:b/>
          <w:szCs w:val="21"/>
        </w:rPr>
        <w:t xml:space="preserve">Supplementary Table </w:t>
      </w:r>
      <w:r w:rsidR="002E1212">
        <w:rPr>
          <w:rFonts w:ascii="Times New Roman" w:hAnsi="Times New Roman" w:cs="Times New Roman" w:hint="eastAsia"/>
          <w:b/>
          <w:szCs w:val="21"/>
        </w:rPr>
        <w:t>3</w:t>
      </w:r>
      <w:bookmarkStart w:id="0" w:name="_GoBack"/>
      <w:bookmarkEnd w:id="0"/>
      <w:r w:rsidR="008C3580">
        <w:rPr>
          <w:rFonts w:ascii="Times New Roman" w:hAnsi="Times New Roman" w:cs="Times New Roman"/>
          <w:b/>
          <w:szCs w:val="21"/>
        </w:rPr>
        <w:t>.</w:t>
      </w:r>
      <w:r w:rsidR="008C3580">
        <w:rPr>
          <w:rFonts w:ascii="Times New Roman" w:hAnsi="Times New Roman" w:cs="Times New Roman"/>
          <w:szCs w:val="21"/>
        </w:rPr>
        <w:t xml:space="preserve"> Primers used for </w:t>
      </w:r>
      <w:proofErr w:type="spellStart"/>
      <w:r w:rsidR="008C3580">
        <w:rPr>
          <w:rFonts w:ascii="Times New Roman" w:hAnsi="Times New Roman" w:cs="Times New Roman"/>
          <w:szCs w:val="21"/>
        </w:rPr>
        <w:t>qRT</w:t>
      </w:r>
      <w:proofErr w:type="spellEnd"/>
      <w:r w:rsidR="008C3580">
        <w:rPr>
          <w:rFonts w:ascii="Times New Roman" w:hAnsi="Times New Roman" w:cs="Times New Roman"/>
          <w:szCs w:val="21"/>
        </w:rPr>
        <w:t>-PCR analyses</w:t>
      </w:r>
    </w:p>
    <w:tbl>
      <w:tblPr>
        <w:tblStyle w:val="a5"/>
        <w:tblpPr w:leftFromText="180" w:rightFromText="180" w:vertAnchor="text" w:horzAnchor="margin" w:tblpY="104"/>
        <w:tblW w:w="5000" w:type="pct"/>
        <w:tblLook w:val="04A0" w:firstRow="1" w:lastRow="0" w:firstColumn="1" w:lastColumn="0" w:noHBand="0" w:noVBand="1"/>
      </w:tblPr>
      <w:tblGrid>
        <w:gridCol w:w="3167"/>
        <w:gridCol w:w="5355"/>
      </w:tblGrid>
      <w:tr w:rsidR="0093109E" w:rsidTr="00451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</w:tcPr>
          <w:p w:rsidR="0093109E" w:rsidRDefault="008C3580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me</w:t>
            </w:r>
          </w:p>
        </w:tc>
        <w:tc>
          <w:tcPr>
            <w:tcW w:w="3142" w:type="pct"/>
          </w:tcPr>
          <w:p w:rsidR="0093109E" w:rsidRDefault="008C35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quence (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-&gt;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LYL1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CAGTGTCTACATTGGGCCA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LYL1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TGCTAGGGAAGATGCT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STAT5A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TGGTTTGACGGGGTGAT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STAT5A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CGTGGGCCTGTTGCTTAT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LMO2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CATCGAAAGGAAGAGC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LMO2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CCAGTTTGTAGTAGAGG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GATA1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TCCCCAATAGTGCTTATG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GATA1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TAGGCTGCTGAATTGAGG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CBFA2T3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TCACCAACAGCCATCAAT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CBFA2T3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TCAATGTCGAGTTCACCA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MEF2C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CGTAACAGACAGGTGACAT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MEF2C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CTCGTTGTACTCCGT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GATA2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ACCCCTACTATGCCAAC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GATA2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TGGCGTCTTGGAGAA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MYB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CTCCCGAATCGAACAGATGT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MYB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CTTGGCAATAACAGACCAA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CCND3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CCCGCCATCCATGATC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CCND3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CAGTCCACTTCAGTG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ZMIZ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TTTGACGGTGGTCAGTC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ZMIZ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TGTCTCGGTTTGCAGCA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D87332" w:rsidRDefault="00AA4227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  <w:highlight w:val="yellow"/>
              </w:rPr>
            </w:pPr>
            <w:r w:rsidRPr="00AA42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NFE2</w:t>
            </w:r>
            <w:r w:rsidR="00451F8C" w:rsidRPr="00AA4227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="00451F8C" w:rsidRPr="00AA4227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CGCAGCGAATATGTAGA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B71F9A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B71F9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NFE2</w:t>
            </w:r>
            <w:r w:rsidR="00451F8C"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="00451F8C"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ACGTTCATCCCGACT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PTPN7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GAGGTCACCCTACACTTT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PTPN7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TCTTGTATCGGTCCTTG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HEMGN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TGAAGTGCATGAAAAGGAA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HEMGN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TTGGTTATGCTCCCAGGT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ANKRD13D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CACGACATTGAACAGGA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ANKRD13D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GGAGCACTCTCACAGACT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RREB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TTCAGACCTATCTTCCATCA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RREB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CCAATCCGATTTGGTCCT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NACC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GCTCCTACCACAATGAG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NACC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CCGACGTTCATCATG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ZEB2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AGAGGCGCAAACAAGC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ZEB2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TGGCAATACCGTCATC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SCYL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CCCCGTTGGGAATATAC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SCYL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GGCTTTCACGATCTGGT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B320D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ASNA1</w:t>
            </w:r>
            <w:r w:rsidRPr="00B320D8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B320D8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CTACCAAGGTCAAAGGCTA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ASNA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TGTCAAATACCACCACC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TNRC18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CCGCTTTTCGGCAAGA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TNRC18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CATGGTCAGTACCGAC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TRMT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ATCGTCTCTGTGGCTAA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TRMT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ACGTTCTTCTCCGTAGG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lastRenderedPageBreak/>
              <w:t>SLC39A13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GCGGCTACCTCAACCT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SLC39A13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AGCCCGATCTTCTTGCT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ZFP36L2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AACAAATTCCGGGACCG</w:t>
            </w:r>
          </w:p>
        </w:tc>
      </w:tr>
      <w:tr w:rsidR="00451F8C" w:rsidTr="00451F8C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ZFP36L2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GTGGAGTTGATCTGGGA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FRMD8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GCCAGAGTCTCTTT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FRMD8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GTGGCACTTGAGGAGATA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PTMA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AGACGCAGCCGTAGACA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PTMA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TTCCCGTTAGCAGGG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SPEN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AGCATTTCAAACGATATGG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SPEN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TTTTGTTGACCGAGTTGT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PAF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CCTTCGACCAGAACA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PAF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TAGGTGTCAGGATTGATGA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GSE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CGCCTATTGGTGGAGC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  <w:t>GSE1</w:t>
            </w: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GAGGTTGAGTGGTTGGAA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GAPDH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Forward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ACTTTGGTATCGTGGAAGG</w:t>
            </w:r>
          </w:p>
        </w:tc>
      </w:tr>
      <w:tr w:rsidR="00451F8C" w:rsidTr="00451F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  <w:lang w:bidi="ar"/>
              </w:rPr>
            </w:pPr>
            <w:r w:rsidRPr="00451F8C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Cs w:val="21"/>
                <w:lang w:bidi="ar"/>
              </w:rPr>
              <w:t xml:space="preserve">GAPDH </w:t>
            </w:r>
            <w:r w:rsidRPr="00451F8C">
              <w:rPr>
                <w:rFonts w:ascii="Times New Roman" w:hAnsi="Times New Roman" w:cs="Times New Roman"/>
                <w:b w:val="0"/>
                <w:szCs w:val="21"/>
              </w:rPr>
              <w:t>Reverse</w:t>
            </w:r>
          </w:p>
        </w:tc>
        <w:tc>
          <w:tcPr>
            <w:tcW w:w="3142" w:type="pct"/>
            <w:vAlign w:val="center"/>
          </w:tcPr>
          <w:p w:rsidR="00451F8C" w:rsidRPr="00451F8C" w:rsidRDefault="00451F8C" w:rsidP="00451F8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51F8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CATCACGCCACAGTTTC</w:t>
            </w:r>
          </w:p>
        </w:tc>
      </w:tr>
    </w:tbl>
    <w:p w:rsidR="0093109E" w:rsidRDefault="0093109E"/>
    <w:p w:rsidR="0093109E" w:rsidRDefault="0093109E"/>
    <w:p w:rsidR="0093109E" w:rsidRDefault="0093109E"/>
    <w:sectPr w:rsidR="009310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223" w:rsidRDefault="00826223" w:rsidP="002323A6">
      <w:r>
        <w:separator/>
      </w:r>
    </w:p>
  </w:endnote>
  <w:endnote w:type="continuationSeparator" w:id="0">
    <w:p w:rsidR="00826223" w:rsidRDefault="00826223" w:rsidP="00232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223" w:rsidRDefault="00826223" w:rsidP="002323A6">
      <w:r>
        <w:separator/>
      </w:r>
    </w:p>
  </w:footnote>
  <w:footnote w:type="continuationSeparator" w:id="0">
    <w:p w:rsidR="00826223" w:rsidRDefault="00826223" w:rsidP="00232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3DB"/>
    <w:rsid w:val="00002D58"/>
    <w:rsid w:val="00055826"/>
    <w:rsid w:val="000B48F5"/>
    <w:rsid w:val="000C2960"/>
    <w:rsid w:val="000D5915"/>
    <w:rsid w:val="001852B7"/>
    <w:rsid w:val="001C50EB"/>
    <w:rsid w:val="002323A6"/>
    <w:rsid w:val="0026016C"/>
    <w:rsid w:val="002E1212"/>
    <w:rsid w:val="00451F8C"/>
    <w:rsid w:val="004B5269"/>
    <w:rsid w:val="004F43DB"/>
    <w:rsid w:val="00591202"/>
    <w:rsid w:val="005A06D1"/>
    <w:rsid w:val="005D4113"/>
    <w:rsid w:val="00663D0B"/>
    <w:rsid w:val="007B7C96"/>
    <w:rsid w:val="007D7730"/>
    <w:rsid w:val="00826223"/>
    <w:rsid w:val="008358B3"/>
    <w:rsid w:val="008A05F9"/>
    <w:rsid w:val="008C3580"/>
    <w:rsid w:val="0093109E"/>
    <w:rsid w:val="00977F8D"/>
    <w:rsid w:val="009D3E79"/>
    <w:rsid w:val="00A6725F"/>
    <w:rsid w:val="00AA4227"/>
    <w:rsid w:val="00B320D8"/>
    <w:rsid w:val="00B71F9A"/>
    <w:rsid w:val="00BD7EAB"/>
    <w:rsid w:val="00D018B3"/>
    <w:rsid w:val="00D81331"/>
    <w:rsid w:val="00D87332"/>
    <w:rsid w:val="22C75CEF"/>
    <w:rsid w:val="619F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8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1219@163.com</dc:creator>
  <cp:lastModifiedBy>ff</cp:lastModifiedBy>
  <cp:revision>37</cp:revision>
  <dcterms:created xsi:type="dcterms:W3CDTF">2021-11-18T09:00:00Z</dcterms:created>
  <dcterms:modified xsi:type="dcterms:W3CDTF">2022-06-0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9324FF1B1E64BEE9E8049553EC1AD7F</vt:lpwstr>
  </property>
</Properties>
</file>